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Heading3"/>
        <w:spacing w:before="40" w:after="0"/>
        <w:rPr/>
      </w:pPr>
      <w:r>
        <w:rPr/>
        <w:t>Appendix 2 – PCR primers</w:t>
      </w:r>
    </w:p>
    <w:tbl>
      <w:tblPr>
        <w:tblW w:w="8540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860"/>
        <w:gridCol w:w="3419"/>
        <w:gridCol w:w="3261"/>
      </w:tblGrid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Real-Time PCR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FW (5'3'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RV (5'-3')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GFB2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ACAACACCCTCTGGCTCAGT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AGAAAGTGGGCGGGATG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NAI1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AGTGCCTCGACCACTATGC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GCTGGAAGGTAAACTCTGGAT</w:t>
            </w:r>
          </w:p>
        </w:tc>
      </w:tr>
      <w:tr>
        <w:trPr>
          <w:trHeight w:val="32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NAI2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CGGACCCACACATTACCTT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AAAGGCTTCTCCCCCGTGT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B-ACTIN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GACCTGTACGCCAACACA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GAGCAATGATCTTGATCTTCA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CCACAGTCCATGCCATCAC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CCACCACCCTGTTGCTGTA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PRT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CACCTTGATTTATTTTGCATACC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GAGCAAGACGTTCAGTCCT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DHA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CTGTCCTATGTGGACGTT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TTTTGTCGATCACGGGTCT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MIR-205 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CTTCATTCCACCGGAGT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AACTTCACTCCACTGAAATCTG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NU6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TCGCTTCGGCAGCACA  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AC GCT TCA CGA ATT TGC GT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AD51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TGGAGTCTTGTGCCAAACC 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TCCCAAAGTGCTGGGAGTA 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NAPKcs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GGGCATTTCCGGGTCC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ACAAGGTCTCCTGCAGCC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GFB2-AS1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GGGAGTGTGGAAATGAG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GGTTTGGGAGTACATTCAAC</w:t>
            </w:r>
          </w:p>
        </w:tc>
      </w:tr>
      <w:tr>
        <w:trPr>
          <w:trHeight w:val="300" w:hRule="exac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MURINE: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FW (5'3'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RV (5'-3')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NAI1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AGGTCGCTCTGGCCAACAT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TGGAAGGTGAACTCCACACA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NAI2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CTGGACACACACACAGTTAT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GCCGACGATGTCCATACAG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GFB2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CCCCTCCGAAAATGCCATC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CTCTGCCTTCACCAGATTCG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B-ACTIN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ACTGTCGAGTCGCGTCC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CATCCATGGCGAACTGGTG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MIR-205 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CGCTGCAGGTGCTTTTAGT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TCCTTCAGGTCACACAGCA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NU6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GCTTCGGCAGCACATATAC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AAATATGGAACGCTTCACGA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BCL2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AACTGGGGGAGGATTGTGG 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CATGCTGGGGCCATATAGT 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TEN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GCCTCTTGATGTGTGCATT 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CATTGGTAGCCAAACGGAAC 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UMA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GGTGCCTCAATAGCAACCC 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TCCCTGGAGCCCCG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tbl>
      <w:tblPr>
        <w:tblW w:w="8540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860"/>
        <w:gridCol w:w="3419"/>
        <w:gridCol w:w="3261"/>
      </w:tblGrid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1"/>
                <w:szCs w:val="21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1"/>
                <w:szCs w:val="21"/>
                <w:lang w:eastAsia="en-GB"/>
              </w:rPr>
              <w:t>ChIP-PCR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1"/>
                <w:szCs w:val="21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1"/>
                <w:szCs w:val="21"/>
                <w:lang w:eastAsia="en-GB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1"/>
                <w:szCs w:val="21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1"/>
                <w:szCs w:val="21"/>
                <w:lang w:eastAsia="en-GB"/>
              </w:rPr>
              <w:t>FW (5'3'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1"/>
                <w:szCs w:val="21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1"/>
                <w:szCs w:val="21"/>
                <w:lang w:eastAsia="en-GB"/>
              </w:rPr>
              <w:t>RV (5'-3')</w:t>
            </w:r>
          </w:p>
        </w:tc>
      </w:tr>
      <w:tr>
        <w:trPr>
          <w:trHeight w:val="32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eastAsia="Times New Roman" w:cs="Calibri"/>
                <w:color w:val="000000"/>
                <w:sz w:val="21"/>
                <w:szCs w:val="21"/>
                <w:lang w:eastAsia="en-GB"/>
              </w:rPr>
              <w:t>E-Cadherin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Roboto" w:hAnsi="Roboto" w:eastAsia="Times New Roman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eastAsia="Times New Roman" w:cs="Calibri" w:ascii="Roboto" w:hAnsi="Roboto"/>
                <w:color w:val="000000"/>
                <w:sz w:val="21"/>
                <w:szCs w:val="21"/>
                <w:lang w:eastAsia="en-GB"/>
              </w:rPr>
              <w:t>AGCTTGCGGAAGTCAGTTCA 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Roboto" w:hAnsi="Roboto" w:eastAsia="Times New Roman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eastAsia="Times New Roman" w:cs="Calibri" w:ascii="Roboto" w:hAnsi="Roboto"/>
                <w:color w:val="000000"/>
                <w:sz w:val="21"/>
                <w:szCs w:val="21"/>
                <w:lang w:eastAsia="en-GB"/>
              </w:rPr>
              <w:t>AATGCGTCCCTCGCAAGTC </w:t>
            </w:r>
          </w:p>
        </w:tc>
      </w:tr>
      <w:tr>
        <w:trPr>
          <w:trHeight w:val="32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eastAsia="Times New Roman" w:cs="Calibri"/>
                <w:color w:val="000000"/>
                <w:sz w:val="21"/>
                <w:szCs w:val="21"/>
                <w:lang w:eastAsia="en-GB"/>
              </w:rPr>
              <w:t>TGFB2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Roboto" w:hAnsi="Roboto" w:eastAsia="Times New Roman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eastAsia="Times New Roman" w:cs="Calibri" w:ascii="Roboto" w:hAnsi="Roboto"/>
                <w:color w:val="000000"/>
                <w:sz w:val="21"/>
                <w:szCs w:val="21"/>
                <w:lang w:eastAsia="en-GB"/>
              </w:rPr>
              <w:t>TCTTGGCCCCATTTCAGAGC 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Roboto" w:hAnsi="Roboto" w:eastAsia="Times New Roman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eastAsia="Times New Roman" w:cs="Calibri" w:ascii="Roboto" w:hAnsi="Roboto"/>
                <w:color w:val="000000"/>
                <w:sz w:val="21"/>
                <w:szCs w:val="21"/>
                <w:lang w:eastAsia="en-GB"/>
              </w:rPr>
              <w:t>GCACCTGCAGTGCCTGTTTA </w:t>
            </w:r>
          </w:p>
        </w:tc>
      </w:tr>
      <w:tr>
        <w:trPr>
          <w:trHeight w:val="32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eastAsia="Times New Roman" w:cs="Calibri"/>
                <w:color w:val="000000"/>
                <w:sz w:val="21"/>
                <w:szCs w:val="21"/>
                <w:lang w:eastAsia="en-GB"/>
              </w:rPr>
              <w:t>TGFB2-AS1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eastAsia="Times New Roman" w:cs="Calibri"/>
                <w:color w:val="000000"/>
                <w:sz w:val="21"/>
                <w:szCs w:val="21"/>
                <w:lang w:eastAsia="en-GB"/>
              </w:rPr>
              <w:t>CCTCCTTCCTCCCTTACCCA 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eastAsia="Times New Roman" w:cs="Calibri"/>
                <w:color w:val="000000"/>
                <w:sz w:val="21"/>
                <w:szCs w:val="21"/>
                <w:lang w:eastAsia="en-GB"/>
              </w:rPr>
              <w:t>TCTCTGAACCACGTGTCTGC</w:t>
            </w:r>
          </w:p>
        </w:tc>
      </w:tr>
    </w:tbl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alibri Light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Roboto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Cs w:val="24"/>
        <w:lang w:val="en-GB" w:eastAsia="en-US" w:bidi="ar-SA"/>
        <w14:ligatures w14:val="standardContextual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e51ff"/>
    <w:pPr>
      <w:widowControl/>
      <w:bidi w:val="0"/>
      <w:spacing w:lineRule="auto" w:line="259" w:before="0" w:after="160"/>
      <w:jc w:val="left"/>
    </w:pPr>
    <w:rPr>
      <w:rFonts w:ascii="Calibri" w:hAnsi="Calibri" w:eastAsia="Calibri" w:cs=""/>
      <w:color w:val="auto"/>
      <w:kern w:val="0"/>
      <w:sz w:val="22"/>
      <w:szCs w:val="22"/>
      <w:lang w:val="en-GB" w:eastAsia="en-US" w:bidi="ar-SA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51ff"/>
    <w:pPr>
      <w:keepNext w:val="true"/>
      <w:keepLines/>
      <w:spacing w:before="40" w:after="0"/>
      <w:outlineLvl w:val="2"/>
    </w:pPr>
    <w:rPr>
      <w:rFonts w:ascii="Calibri Light" w:hAnsi="Calibri Light" w:eastAsia="" w:cs="" w:asciiTheme="majorHAnsi" w:cstheme="majorBidi" w:eastAsiaTheme="majorEastAsia" w:hAnsiTheme="majorHAnsi"/>
      <w:color w:val="1F3763" w:themeColor="accent1" w:themeShade="7f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3Char" w:customStyle="1">
    <w:name w:val="Heading 3 Char"/>
    <w:basedOn w:val="DefaultParagraphFont"/>
    <w:link w:val="Heading3"/>
    <w:uiPriority w:val="9"/>
    <w:qFormat/>
    <w:rsid w:val="00de51ff"/>
    <w:rPr>
      <w:rFonts w:ascii="Calibri Light" w:hAnsi="Calibri Light" w:eastAsia="" w:cs="" w:asciiTheme="majorHAnsi" w:cstheme="majorBidi" w:eastAsiaTheme="majorEastAsia" w:hAnsiTheme="majorHAnsi"/>
      <w:color w:val="1F3763" w:themeColor="accent1" w:themeShade="7f"/>
      <w:kern w:val="0"/>
      <w14:ligatures w14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6.3.3.2$Windows_X86_64 LibreOffice_project/a64200df03143b798afd1ec74a12ab50359878ed</Application>
  <Pages>1</Pages>
  <Words>99</Words>
  <Characters>1197</Characters>
  <CharactersWithSpaces>1233</CharactersWithSpaces>
  <Paragraphs>8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8T14:13:00Z</dcterms:created>
  <dc:creator>Zoe Angel</dc:creator>
  <dc:description/>
  <dc:language>en-IN</dc:language>
  <cp:lastModifiedBy>Paul Mullan</cp:lastModifiedBy>
  <dcterms:modified xsi:type="dcterms:W3CDTF">2024-04-08T14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